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E7D58" w14:textId="77777777" w:rsidR="00856639" w:rsidRPr="00524F25" w:rsidRDefault="00856639">
      <w:pPr>
        <w:rPr>
          <w:sz w:val="18"/>
          <w:szCs w:val="18"/>
        </w:rPr>
      </w:pPr>
      <w:r w:rsidRPr="00524F25">
        <w:rPr>
          <w:sz w:val="18"/>
          <w:szCs w:val="18"/>
        </w:rPr>
        <w:softHyphen/>
      </w:r>
      <w:r w:rsidRPr="00524F25">
        <w:rPr>
          <w:sz w:val="18"/>
          <w:szCs w:val="18"/>
        </w:rPr>
        <w:softHyphen/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1316"/>
        <w:gridCol w:w="1024"/>
        <w:gridCol w:w="755"/>
        <w:gridCol w:w="242"/>
        <w:gridCol w:w="1095"/>
        <w:gridCol w:w="816"/>
        <w:gridCol w:w="243"/>
        <w:gridCol w:w="1026"/>
        <w:gridCol w:w="788"/>
        <w:gridCol w:w="357"/>
        <w:gridCol w:w="944"/>
        <w:gridCol w:w="760"/>
        <w:gridCol w:w="18"/>
      </w:tblGrid>
      <w:tr w:rsidR="007669E5" w:rsidRPr="00CA12E7" w14:paraId="58DA79A9" w14:textId="77777777" w:rsidTr="00ED5165">
        <w:tc>
          <w:tcPr>
            <w:tcW w:w="766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1A4CBC" w14:textId="3BC7D962" w:rsidR="007669E5" w:rsidRPr="00CA12E7" w:rsidRDefault="007669E5" w:rsidP="00D0546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l Table </w:t>
            </w:r>
            <w:r w:rsidR="00C975BE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: Summary of </w:t>
            </w:r>
            <w:r w:rsidR="00B05B29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sP4 </w:t>
            </w: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variant results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FEBADC" w14:textId="77777777" w:rsidR="007669E5" w:rsidRPr="00CA12E7" w:rsidRDefault="007669E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24F25" w:rsidRPr="00CA12E7" w14:paraId="6C72D65E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2BAB04" w14:textId="77777777" w:rsidR="00024A32" w:rsidRPr="00CA12E7" w:rsidRDefault="00024A32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F1EFB39" w14:textId="5B97808E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nsP4</w:t>
            </w:r>
          </w:p>
          <w:p w14:paraId="69B8BEB0" w14:textId="70F4A828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77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F1AD732" w14:textId="4C4C93B7" w:rsidR="00524F25" w:rsidRPr="00CA12E7" w:rsidRDefault="00524F25" w:rsidP="00024A3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</w:t>
            </w:r>
            <w:proofErr w:type="gramStart"/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infectious</w:t>
            </w:r>
            <w:proofErr w:type="gramEnd"/>
          </w:p>
          <w:p w14:paraId="02D58CCE" w14:textId="5F18D5E9" w:rsidR="00524F25" w:rsidRPr="00CA12E7" w:rsidRDefault="00524F25" w:rsidP="00024A3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virus Vero cells</w:t>
            </w:r>
          </w:p>
          <w:p w14:paraId="6F7846D1" w14:textId="1223A4B0" w:rsidR="00524F25" w:rsidRPr="00CA12E7" w:rsidRDefault="00524F25" w:rsidP="00024A3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(PFU/m</w:t>
            </w:r>
            <w:r w:rsidR="008E56EB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</w:t>
            </w: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41BACE" w14:textId="58369F57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43D61C" w14:textId="5C5CCB6A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</w:t>
            </w:r>
            <w:r w:rsidR="0084263F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iral </w:t>
            </w:r>
            <w:proofErr w:type="gramStart"/>
            <w:r w:rsidR="0084263F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particles</w:t>
            </w:r>
            <w:proofErr w:type="gramEnd"/>
          </w:p>
          <w:p w14:paraId="2879B781" w14:textId="2D134794" w:rsidR="00524F25" w:rsidRPr="00CA12E7" w:rsidRDefault="0084263F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6/36 cells</w:t>
            </w:r>
          </w:p>
          <w:p w14:paraId="18A86CD8" w14:textId="66205998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="0084263F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TCID50</w:t>
            </w: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/m</w:t>
            </w:r>
            <w:r w:rsidR="008E56EB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</w:t>
            </w: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6465A0" w14:textId="42673B33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B19C7F" w14:textId="77777777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% </w:t>
            </w:r>
            <w:proofErr w:type="gramStart"/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sgRNA</w:t>
            </w:r>
            <w:proofErr w:type="gramEnd"/>
          </w:p>
          <w:p w14:paraId="769B65B7" w14:textId="68194CF1" w:rsidR="00524F25" w:rsidRPr="00CA12E7" w:rsidRDefault="003D099C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="00524F25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eplication of WT (</w:t>
            </w:r>
            <w:proofErr w:type="spellStart"/>
            <w:r w:rsidR="00524F25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subgenomic</w:t>
            </w:r>
            <w:proofErr w:type="spellEnd"/>
            <w:r w:rsidR="00524F25"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replicon)</w:t>
            </w:r>
          </w:p>
        </w:tc>
        <w:tc>
          <w:tcPr>
            <w:tcW w:w="3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9A1F55" w14:textId="0BF726D3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CC8E1A" w14:textId="77777777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apsid protein</w:t>
            </w:r>
          </w:p>
          <w:p w14:paraId="2DB0D17A" w14:textId="645394A0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(relative to WT)</w:t>
            </w:r>
          </w:p>
        </w:tc>
      </w:tr>
      <w:tr w:rsidR="00524F25" w:rsidRPr="00CA12E7" w14:paraId="02BDDF04" w14:textId="77777777" w:rsidTr="00ED5165">
        <w:trPr>
          <w:gridAfter w:val="1"/>
          <w:wAfter w:w="18" w:type="dxa"/>
          <w:trHeight w:val="306"/>
        </w:trPr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0C96C5F8" w14:textId="04715E96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0F356B47" w14:textId="7C77E8E1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BHK-21</w:t>
            </w:r>
          </w:p>
        </w:tc>
        <w:tc>
          <w:tcPr>
            <w:tcW w:w="9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0F612E68" w14:textId="1F2DF694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6/36</w:t>
            </w:r>
          </w:p>
        </w:tc>
        <w:tc>
          <w:tcPr>
            <w:tcW w:w="10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1E3DF452" w14:textId="4159428A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BHK-21</w:t>
            </w:r>
          </w:p>
        </w:tc>
        <w:tc>
          <w:tcPr>
            <w:tcW w:w="105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49D2AB88" w14:textId="185A7982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6/36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320B4DA9" w14:textId="61F42DBE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BHK-21</w:t>
            </w:r>
          </w:p>
        </w:tc>
        <w:tc>
          <w:tcPr>
            <w:tcW w:w="11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76AF0A48" w14:textId="6F8BB0BB" w:rsidR="00524F25" w:rsidRPr="002C5C0A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ED5165">
              <w:rPr>
                <w:rFonts w:ascii="Calibri" w:hAnsi="Calibri" w:cs="Calibri"/>
                <w:b/>
                <w:bCs/>
                <w:sz w:val="20"/>
                <w:szCs w:val="20"/>
              </w:rPr>
              <w:t>C6/36</w:t>
            </w:r>
          </w:p>
        </w:tc>
        <w:tc>
          <w:tcPr>
            <w:tcW w:w="9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342A6DB5" w14:textId="5D07E68D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BHK-21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5ABF94D7" w14:textId="1324895D" w:rsidR="00524F25" w:rsidRPr="00CA12E7" w:rsidRDefault="00524F25" w:rsidP="00524F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6/36</w:t>
            </w:r>
          </w:p>
        </w:tc>
      </w:tr>
      <w:tr w:rsidR="00524F25" w:rsidRPr="00CA12E7" w14:paraId="07BC7524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2146F0" w14:textId="7BB67BF7" w:rsidR="00524F25" w:rsidRPr="00CA12E7" w:rsidRDefault="00524F25" w:rsidP="00524F2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AB3EA8" w14:textId="6ABFD039" w:rsidR="00524F25" w:rsidRPr="00CA12E7" w:rsidRDefault="00E110B6" w:rsidP="00524F2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0,000</w:t>
            </w:r>
            <w:r w:rsidR="00024A32"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F78DD" w14:textId="6FCB7497" w:rsidR="00524F25" w:rsidRPr="00CA12E7" w:rsidRDefault="00E110B6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50,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B1C9B37" w14:textId="6A090B29" w:rsidR="00524F25" w:rsidRPr="00CA12E7" w:rsidRDefault="00E110B6" w:rsidP="00524F2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8,900,000</w:t>
            </w:r>
            <w:r w:rsidR="00C4011C"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B5A3C" w14:textId="6E3E7B75" w:rsidR="00524F25" w:rsidRPr="00CA12E7" w:rsidRDefault="00E110B6" w:rsidP="00524F2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700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416DB0" w14:textId="58EFE227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9D420" w14:textId="4A986C82" w:rsidR="00524F25" w:rsidRPr="00ED5165" w:rsidRDefault="00ED516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CEBABA3" w14:textId="202EB76C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8246827" w14:textId="3B3F5CD0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24F25" w:rsidRPr="00CA12E7" w14:paraId="5BE7A242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3E698CD" w14:textId="22BEA200" w:rsidR="00524F25" w:rsidRPr="00CA12E7" w:rsidRDefault="00524F25" w:rsidP="00524F2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GN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080EF8E" w14:textId="08D86258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2D076" w14:textId="70418815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B4095A" w14:textId="77FE1B41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80</w:t>
            </w:r>
            <w:r w:rsidR="00005151" w:rsidRPr="00CA12E7">
              <w:rPr>
                <w:rFonts w:ascii="Calibri" w:hAnsi="Calibri" w:cs="Calibri"/>
                <w:sz w:val="20"/>
                <w:szCs w:val="20"/>
              </w:rPr>
              <w:t>,</w:t>
            </w:r>
            <w:r w:rsidRPr="00CA12E7">
              <w:rPr>
                <w:rFonts w:ascii="Calibri" w:hAnsi="Calibri" w:cs="Calibri"/>
                <w:sz w:val="20"/>
                <w:szCs w:val="20"/>
              </w:rPr>
              <w:t>000</w:t>
            </w:r>
            <w:r w:rsidR="00C4011C"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763EF" w14:textId="373C506A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B21C867" w14:textId="5C43C6EC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1E591" w14:textId="33E080EE" w:rsidR="00524F25" w:rsidRPr="00ED5165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BA0D6D3" w14:textId="375513C7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45E2CBF" w14:textId="7351FE90" w:rsidR="00524F25" w:rsidRPr="00CA12E7" w:rsidRDefault="00524F25" w:rsidP="00524F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5AD46264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0489604" w14:textId="0659A9CD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I312V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B001B3" w14:textId="6E13335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E1F99" w14:textId="6327DF27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6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C4EF5D2" w14:textId="6A68740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7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92678" w14:textId="5B19006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,7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85B7BD" w14:textId="7896918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A7F2" w14:textId="7EBCC032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C5EA64" w14:textId="78B7980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9BE0BB9" w14:textId="6F29FED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ED5165" w:rsidRPr="00CA12E7" w14:paraId="7C7F0207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CF7A49" w14:textId="38D3E21C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368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29301D5" w14:textId="71A6340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7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A34DF" w14:textId="33192DA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E8B4FD0" w14:textId="44378A6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,1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1C1B2" w14:textId="7087100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90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9F0890D" w14:textId="1CC923B4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0.2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AB30" w14:textId="173C3905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249.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FA23239" w14:textId="5F47E83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C6D69C2" w14:textId="0317764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</w:tr>
      <w:tr w:rsidR="00ED5165" w:rsidRPr="00CA12E7" w14:paraId="757E694E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F7DBC7B" w14:textId="33960E56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368V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5B490EE" w14:textId="1025CD47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2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8B08E" w14:textId="09A6534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30A3D55" w14:textId="21C5802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,9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FC890" w14:textId="087F1B17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9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61DF842" w14:textId="2DD8329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8.9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BB72" w14:textId="2BC35BE4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245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428B21F" w14:textId="271CB6A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8462175" w14:textId="4EFB3E8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  <w:tr w:rsidR="00ED5165" w:rsidRPr="00CA12E7" w14:paraId="58CFE553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D9AD372" w14:textId="1EB0BBA2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368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7AE6481" w14:textId="179ABDF4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26328" w14:textId="2675E54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B2DB83" w14:textId="30D2909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9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BEC3C" w14:textId="7A200E8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3C283C0" w14:textId="1B1FDF3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5414F" w14:textId="6EBDF750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127.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3E71E2F" w14:textId="1CFACFC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47DCA8A" w14:textId="49F3D95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ED5165" w:rsidRPr="00CA12E7" w14:paraId="02FFA88E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A9D8F26" w14:textId="7D1AE6C7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I372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9897128" w14:textId="2AE588D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6E8E5" w14:textId="42C0713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1E1591B" w14:textId="1900E53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,3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43852" w14:textId="47572A5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191A7FC" w14:textId="26DD45C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654AC" w14:textId="206F51B4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4B3A80" w14:textId="454794E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7102F9F" w14:textId="7C995A1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2FECBBAC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F1EF22" w14:textId="0C145197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I372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06FB0E2" w14:textId="2223354D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1D487" w14:textId="3BC07CF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A2ED6C" w14:textId="52654C7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5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B32C8" w14:textId="68845EC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75807E3" w14:textId="245CE9F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.7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3523A" w14:textId="73EB2D71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6E64ED7" w14:textId="0B87349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C6B6ACB" w14:textId="2DCEA88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2BD25DAC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E88BBB" w14:textId="028AB38C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I372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F453B09" w14:textId="6C2356B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6814A" w14:textId="22C1D1D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4CAD67D" w14:textId="1333258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,8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354BF" w14:textId="1BCE749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3270D57" w14:textId="3E4AF6C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6FF1" w14:textId="1E4F8BC7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5CE1FE8" w14:textId="39C40B2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FAAF053" w14:textId="6CC58C0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764E0D88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06047D5" w14:textId="1E16C359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I372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8B080A2" w14:textId="7198CA5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3A0EB" w14:textId="0D98676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B811795" w14:textId="2C33A40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1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2A286" w14:textId="4056890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D197AB" w14:textId="7E614ED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3C50" w14:textId="06E34EEB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67A9496" w14:textId="733DDD3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7A31448" w14:textId="31C266D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2E10954D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B6A1285" w14:textId="6A50FDBB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383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F553263" w14:textId="09EF84E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AD10A" w14:textId="44CB042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CB234A3" w14:textId="12E35A8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,3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A4069" w14:textId="0F3EF18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50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A5C4E7" w14:textId="52DAAB5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.4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93B5" w14:textId="060BB7BA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103.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524CAA" w14:textId="1A73CDC7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A53DB4A" w14:textId="7A07A5A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ED5165" w:rsidRPr="00CA12E7" w14:paraId="26821939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D3C88A2" w14:textId="4022DBF4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383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528AA4" w14:textId="451DDC7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2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D7C9C" w14:textId="48FC943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,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FC24E00" w14:textId="3714BC8B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,7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75454" w14:textId="28D4D5ED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,600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AAFDF2" w14:textId="5DF2A17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3.4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082E" w14:textId="6F589818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58F8953" w14:textId="6C43E9B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E943355" w14:textId="77A3F50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</w:tr>
      <w:tr w:rsidR="00ED5165" w:rsidRPr="00CA12E7" w14:paraId="276E46F0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80E7546" w14:textId="145D047F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383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B5E8E8" w14:textId="67FB231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4C408" w14:textId="287D3F2F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D11FC7" w14:textId="3191EF9F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9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CE9F7" w14:textId="081FA2EB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,3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6865F2" w14:textId="73A4B70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.3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BDE1D" w14:textId="22528DB6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99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624D946" w14:textId="5859CAF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EB02AFE" w14:textId="10AC943B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ED5165" w:rsidRPr="00CA12E7" w14:paraId="4D9BA836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CA437E8" w14:textId="4F824258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T440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01AD80" w14:textId="259F6A8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34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9E8C3" w14:textId="3F0F590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4132B7A" w14:textId="46A2796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4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7A85C" w14:textId="51C9C4E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82B561" w14:textId="5021532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098E" w14:textId="7F74A3CB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FC52B8" w14:textId="431B65F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2FE3748" w14:textId="61749D77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6F77522E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790FE66" w14:textId="53380B60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L442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07C86A4" w14:textId="4492E619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61786" w14:textId="5292184F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0013045" w14:textId="6218720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8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59093" w14:textId="40B9BF3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70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A81226" w14:textId="5461044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CFEDE" w14:textId="3645C74D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88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75A53ED" w14:textId="76BA4C7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F529DAB" w14:textId="72C0BE3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ED5165" w:rsidRPr="00CA12E7" w14:paraId="53375571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F989D3B" w14:textId="281940D0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483G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CD4B747" w14:textId="6FC6270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4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7E646" w14:textId="759BF224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99F036" w14:textId="5EDB8248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,1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106EF" w14:textId="30E9F434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3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393C4F5" w14:textId="3905AE4B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.8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C572" w14:textId="295A6B29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116.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A5E631B" w14:textId="77C48F2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20CE198" w14:textId="26013D2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ED5165" w:rsidRPr="00CA12E7" w14:paraId="45F8E316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CD5A5FF" w14:textId="6BD8245B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C483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B4DE839" w14:textId="1FD38ED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6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2C292" w14:textId="254564C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00,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7F6296" w14:textId="2621FB2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9,4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5DE99" w14:textId="2F171CA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000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695FB6" w14:textId="40AC07A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39.2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9192" w14:textId="4FF43026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372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7A280AF" w14:textId="5A021C22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02F69C1" w14:textId="43E8AF3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</w:tr>
      <w:tr w:rsidR="00ED5165" w:rsidRPr="00CA12E7" w14:paraId="2F91C345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82C91E3" w14:textId="5DF7AB1F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W486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0E5BBEE" w14:textId="121C4FA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,7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78D13" w14:textId="72386EE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,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9BF628" w14:textId="00AC7F01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9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F37B8" w14:textId="24B23A2F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86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54969DB" w14:textId="1D85A6C3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5.5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D27F" w14:textId="133731E1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8E271B" w14:textId="12E5E83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27F0FE7" w14:textId="44D33FF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ED5165" w:rsidRPr="00CA12E7" w14:paraId="466F578A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5FD0A4F" w14:textId="016CAC0B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W486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811CD0" w14:textId="722E88C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B4689" w14:textId="7E420DD6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00DA99E" w14:textId="7491048E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,3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106E9" w14:textId="646EF3E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6,9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EE303DF" w14:textId="03548A4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7.3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832B7" w14:textId="4433BDB2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34.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95E72DE" w14:textId="56647F40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7698711" w14:textId="196F50C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ED5165" w:rsidRPr="00CA12E7" w14:paraId="6ED01B42" w14:textId="77777777" w:rsidTr="00ED5165">
        <w:trPr>
          <w:gridAfter w:val="1"/>
          <w:wAfter w:w="18" w:type="dxa"/>
        </w:trPr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7E2419" w14:textId="4110C510" w:rsidR="00ED5165" w:rsidRPr="00CA12E7" w:rsidRDefault="00ED5165" w:rsidP="00ED51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12E7">
              <w:rPr>
                <w:rFonts w:ascii="Calibri" w:hAnsi="Calibri" w:cs="Calibri"/>
                <w:b/>
                <w:bCs/>
                <w:sz w:val="20"/>
                <w:szCs w:val="20"/>
              </w:rPr>
              <w:t>W486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3B9A30" w14:textId="24DE5F67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0,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970BBD" w14:textId="01FEC12C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4,9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AA2582" w14:textId="7A68A874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8,800,000</w:t>
            </w:r>
            <w:r w:rsidRPr="00CA12E7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6DA985" w14:textId="2CD4A0FA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5,200,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0D1D20" w14:textId="72CD0EA4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5.4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A2304E0" w14:textId="16E76C4A" w:rsidR="00ED5165" w:rsidRPr="00ED5165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5165">
              <w:rPr>
                <w:rFonts w:ascii="Calibri" w:hAnsi="Calibri" w:cs="Calibri"/>
                <w:color w:val="000000"/>
                <w:sz w:val="20"/>
                <w:szCs w:val="20"/>
              </w:rPr>
              <w:t>113.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7F04AE" w14:textId="308C19A5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2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E35211" w14:textId="21BD828D" w:rsidR="00ED5165" w:rsidRPr="00CA12E7" w:rsidRDefault="00ED5165" w:rsidP="00ED516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12E7">
              <w:rPr>
                <w:rFonts w:ascii="Calibri" w:hAnsi="Calibri" w:cs="Calibri"/>
                <w:sz w:val="20"/>
                <w:szCs w:val="20"/>
              </w:rPr>
              <w:t>1.89</w:t>
            </w:r>
          </w:p>
        </w:tc>
      </w:tr>
    </w:tbl>
    <w:p w14:paraId="4C6D3F41" w14:textId="57191AE1" w:rsidR="00C607B8" w:rsidRDefault="00C607B8">
      <w:pPr>
        <w:rPr>
          <w:sz w:val="18"/>
          <w:szCs w:val="18"/>
        </w:rPr>
      </w:pPr>
    </w:p>
    <w:p w14:paraId="38DF2F62" w14:textId="62A025C1" w:rsidR="00024A32" w:rsidRPr="00CA12E7" w:rsidRDefault="00024A32">
      <w:pPr>
        <w:rPr>
          <w:rFonts w:ascii="Calibri" w:hAnsi="Calibri" w:cs="Calibri"/>
          <w:sz w:val="20"/>
          <w:szCs w:val="20"/>
        </w:rPr>
      </w:pPr>
      <w:r w:rsidRPr="00CA12E7">
        <w:rPr>
          <w:rFonts w:ascii="Calibri" w:hAnsi="Calibri" w:cs="Calibri"/>
          <w:sz w:val="20"/>
          <w:szCs w:val="20"/>
        </w:rPr>
        <w:t>A: Reversion to nsP4 WT</w:t>
      </w:r>
    </w:p>
    <w:p w14:paraId="73D212FD" w14:textId="594146C7" w:rsidR="00024A32" w:rsidRPr="00CA12E7" w:rsidRDefault="00024A32">
      <w:pPr>
        <w:rPr>
          <w:rFonts w:ascii="Calibri" w:hAnsi="Calibri" w:cs="Calibri"/>
          <w:sz w:val="20"/>
          <w:szCs w:val="20"/>
        </w:rPr>
      </w:pPr>
      <w:r w:rsidRPr="00CA12E7">
        <w:rPr>
          <w:rFonts w:ascii="Calibri" w:hAnsi="Calibri" w:cs="Calibri"/>
          <w:sz w:val="20"/>
          <w:szCs w:val="20"/>
        </w:rPr>
        <w:t>B: Rescued in BHK-21 cells at 28</w:t>
      </w:r>
      <w:r w:rsidRPr="00CA12E7">
        <w:rPr>
          <w:rFonts w:ascii="Calibri" w:hAnsi="Calibri" w:cs="Calibri"/>
          <w:sz w:val="20"/>
          <w:szCs w:val="20"/>
          <w:vertAlign w:val="superscript"/>
        </w:rPr>
        <w:t>o</w:t>
      </w:r>
      <w:r w:rsidRPr="00CA12E7">
        <w:rPr>
          <w:rFonts w:ascii="Calibri" w:hAnsi="Calibri" w:cs="Calibri"/>
          <w:sz w:val="20"/>
          <w:szCs w:val="20"/>
        </w:rPr>
        <w:t>C on Vero cells</w:t>
      </w:r>
    </w:p>
    <w:p w14:paraId="4DAC6029" w14:textId="650386AF" w:rsidR="00024A32" w:rsidRPr="00CA12E7" w:rsidRDefault="00024A32">
      <w:pPr>
        <w:rPr>
          <w:rFonts w:ascii="Calibri" w:hAnsi="Calibri" w:cs="Calibri"/>
          <w:sz w:val="20"/>
          <w:szCs w:val="20"/>
        </w:rPr>
      </w:pPr>
      <w:r w:rsidRPr="00CA12E7">
        <w:rPr>
          <w:rFonts w:ascii="Calibri" w:hAnsi="Calibri" w:cs="Calibri"/>
          <w:sz w:val="20"/>
          <w:szCs w:val="20"/>
        </w:rPr>
        <w:t>C: Rescued in BHK-21 cells at 28</w:t>
      </w:r>
      <w:r w:rsidRPr="00CA12E7">
        <w:rPr>
          <w:rFonts w:ascii="Calibri" w:hAnsi="Calibri" w:cs="Calibri"/>
          <w:sz w:val="20"/>
          <w:szCs w:val="20"/>
          <w:vertAlign w:val="superscript"/>
        </w:rPr>
        <w:t>o</w:t>
      </w:r>
      <w:r w:rsidRPr="00CA12E7">
        <w:rPr>
          <w:rFonts w:ascii="Calibri" w:hAnsi="Calibri" w:cs="Calibri"/>
          <w:sz w:val="20"/>
          <w:szCs w:val="20"/>
        </w:rPr>
        <w:t>C on C6/36 cells</w:t>
      </w:r>
    </w:p>
    <w:sectPr w:rsidR="00024A32" w:rsidRPr="00CA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39"/>
    <w:rsid w:val="00005151"/>
    <w:rsid w:val="000211E7"/>
    <w:rsid w:val="00024A32"/>
    <w:rsid w:val="00051725"/>
    <w:rsid w:val="000D1E2A"/>
    <w:rsid w:val="000D7BC5"/>
    <w:rsid w:val="000F174D"/>
    <w:rsid w:val="00121792"/>
    <w:rsid w:val="0013391C"/>
    <w:rsid w:val="00142CA5"/>
    <w:rsid w:val="00155358"/>
    <w:rsid w:val="00161502"/>
    <w:rsid w:val="0017433F"/>
    <w:rsid w:val="00193C7B"/>
    <w:rsid w:val="001B4437"/>
    <w:rsid w:val="001E1594"/>
    <w:rsid w:val="001E45D6"/>
    <w:rsid w:val="001E6EE0"/>
    <w:rsid w:val="001F2DA5"/>
    <w:rsid w:val="001F6AE6"/>
    <w:rsid w:val="00204530"/>
    <w:rsid w:val="002125EF"/>
    <w:rsid w:val="0022456D"/>
    <w:rsid w:val="00273D5A"/>
    <w:rsid w:val="00291EDE"/>
    <w:rsid w:val="002C5C0A"/>
    <w:rsid w:val="002D557F"/>
    <w:rsid w:val="002E6B05"/>
    <w:rsid w:val="002F5CB2"/>
    <w:rsid w:val="00301E48"/>
    <w:rsid w:val="00303E9E"/>
    <w:rsid w:val="00341CC7"/>
    <w:rsid w:val="00373D39"/>
    <w:rsid w:val="003B236C"/>
    <w:rsid w:val="003B6177"/>
    <w:rsid w:val="003B6553"/>
    <w:rsid w:val="003B7413"/>
    <w:rsid w:val="003D099C"/>
    <w:rsid w:val="00426DA0"/>
    <w:rsid w:val="004E0AE2"/>
    <w:rsid w:val="004E2519"/>
    <w:rsid w:val="0050054F"/>
    <w:rsid w:val="005023D3"/>
    <w:rsid w:val="005106DD"/>
    <w:rsid w:val="00524F25"/>
    <w:rsid w:val="00525F03"/>
    <w:rsid w:val="00550319"/>
    <w:rsid w:val="00572410"/>
    <w:rsid w:val="005E138A"/>
    <w:rsid w:val="00622B85"/>
    <w:rsid w:val="006400BC"/>
    <w:rsid w:val="0065486F"/>
    <w:rsid w:val="00660A1D"/>
    <w:rsid w:val="00690D28"/>
    <w:rsid w:val="006B6605"/>
    <w:rsid w:val="006B6644"/>
    <w:rsid w:val="006D05E5"/>
    <w:rsid w:val="006D7C73"/>
    <w:rsid w:val="0072399A"/>
    <w:rsid w:val="00723D04"/>
    <w:rsid w:val="00762BCE"/>
    <w:rsid w:val="007669E5"/>
    <w:rsid w:val="007D1DF4"/>
    <w:rsid w:val="007F0FA4"/>
    <w:rsid w:val="00837F66"/>
    <w:rsid w:val="0084263F"/>
    <w:rsid w:val="008466FC"/>
    <w:rsid w:val="00851545"/>
    <w:rsid w:val="0085521B"/>
    <w:rsid w:val="00856639"/>
    <w:rsid w:val="00866EBC"/>
    <w:rsid w:val="008C1DB0"/>
    <w:rsid w:val="008C6A61"/>
    <w:rsid w:val="008E2774"/>
    <w:rsid w:val="008E56EB"/>
    <w:rsid w:val="008E7296"/>
    <w:rsid w:val="008F66B2"/>
    <w:rsid w:val="00907416"/>
    <w:rsid w:val="009203BA"/>
    <w:rsid w:val="009C445C"/>
    <w:rsid w:val="009C50A2"/>
    <w:rsid w:val="009D3D71"/>
    <w:rsid w:val="009F21F2"/>
    <w:rsid w:val="009F6C48"/>
    <w:rsid w:val="00A1725B"/>
    <w:rsid w:val="00A3201D"/>
    <w:rsid w:val="00A3530B"/>
    <w:rsid w:val="00A374AE"/>
    <w:rsid w:val="00A4002C"/>
    <w:rsid w:val="00A4370F"/>
    <w:rsid w:val="00AB4C25"/>
    <w:rsid w:val="00AC3B6F"/>
    <w:rsid w:val="00AE40CF"/>
    <w:rsid w:val="00AF2BB3"/>
    <w:rsid w:val="00B049C7"/>
    <w:rsid w:val="00B05B29"/>
    <w:rsid w:val="00BA45DC"/>
    <w:rsid w:val="00BD4CB3"/>
    <w:rsid w:val="00C05278"/>
    <w:rsid w:val="00C14D44"/>
    <w:rsid w:val="00C23A0F"/>
    <w:rsid w:val="00C4011C"/>
    <w:rsid w:val="00C50BBD"/>
    <w:rsid w:val="00C53699"/>
    <w:rsid w:val="00C607B8"/>
    <w:rsid w:val="00C70EC8"/>
    <w:rsid w:val="00C8439D"/>
    <w:rsid w:val="00C877DB"/>
    <w:rsid w:val="00C975BE"/>
    <w:rsid w:val="00CA12E7"/>
    <w:rsid w:val="00CC6B06"/>
    <w:rsid w:val="00CD2BCF"/>
    <w:rsid w:val="00CE1AE9"/>
    <w:rsid w:val="00CE1F30"/>
    <w:rsid w:val="00CE4355"/>
    <w:rsid w:val="00D0546C"/>
    <w:rsid w:val="00DB7568"/>
    <w:rsid w:val="00DC4A42"/>
    <w:rsid w:val="00DE7987"/>
    <w:rsid w:val="00E110B6"/>
    <w:rsid w:val="00E5054E"/>
    <w:rsid w:val="00E76037"/>
    <w:rsid w:val="00ED5165"/>
    <w:rsid w:val="00EF10FD"/>
    <w:rsid w:val="00EF1D0C"/>
    <w:rsid w:val="00EF1D37"/>
    <w:rsid w:val="00EF7DA9"/>
    <w:rsid w:val="00F138C0"/>
    <w:rsid w:val="00F35078"/>
    <w:rsid w:val="00F416F7"/>
    <w:rsid w:val="00F44750"/>
    <w:rsid w:val="00F674B4"/>
    <w:rsid w:val="00F87999"/>
    <w:rsid w:val="00FD4C59"/>
    <w:rsid w:val="00FD7B1B"/>
    <w:rsid w:val="00FD7CD7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5CED"/>
  <w15:chartTrackingRefBased/>
  <w15:docId w15:val="{B4B3D4CF-D087-4640-8691-FE5C8A67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6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6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6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6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6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6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6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6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2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ford, Kenneth</dc:creator>
  <cp:keywords/>
  <dc:description/>
  <cp:lastModifiedBy>Stapleford, Kenneth</cp:lastModifiedBy>
  <cp:revision>7</cp:revision>
  <dcterms:created xsi:type="dcterms:W3CDTF">2024-09-10T18:56:00Z</dcterms:created>
  <dcterms:modified xsi:type="dcterms:W3CDTF">2024-09-13T17:57:00Z</dcterms:modified>
</cp:coreProperties>
</file>